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B01F3" w14:textId="69CAB686" w:rsidR="00A67EF3" w:rsidRPr="00107E72" w:rsidRDefault="00A67EF3" w:rsidP="00107E72">
      <w:pPr>
        <w:jc w:val="center"/>
        <w:rPr>
          <w:rFonts w:ascii="Times New Roman" w:hAnsi="Times New Roman" w:cs="Times New Roman"/>
          <w:sz w:val="24"/>
        </w:rPr>
      </w:pPr>
      <w:r w:rsidRPr="00107E72">
        <w:rPr>
          <w:rFonts w:ascii="Times New Roman" w:hAnsi="Times New Roman" w:cs="Times New Roman"/>
          <w:sz w:val="24"/>
        </w:rPr>
        <w:t>Table S</w:t>
      </w:r>
      <w:r w:rsidR="00107E72" w:rsidRPr="00107E72">
        <w:rPr>
          <w:rFonts w:ascii="Times New Roman" w:hAnsi="Times New Roman" w:cs="Times New Roman" w:hint="eastAsia"/>
          <w:sz w:val="24"/>
        </w:rPr>
        <w:t>2</w:t>
      </w:r>
      <w:r w:rsidRPr="00107E72">
        <w:rPr>
          <w:rFonts w:ascii="Times New Roman" w:hAnsi="Times New Roman" w:cs="Times New Roman"/>
          <w:sz w:val="24"/>
        </w:rPr>
        <w:t xml:space="preserve">. </w:t>
      </w:r>
      <w:r w:rsidR="00107E72" w:rsidRPr="00107E72">
        <w:rPr>
          <w:rFonts w:ascii="Times New Roman" w:hAnsi="Times New Roman" w:cs="Times New Roman" w:hint="eastAsia"/>
          <w:sz w:val="24"/>
        </w:rPr>
        <w:t>The information of FAMRDEGs</w:t>
      </w:r>
    </w:p>
    <w:tbl>
      <w:tblPr>
        <w:tblW w:w="7515" w:type="dxa"/>
        <w:tblLook w:val="04A0" w:firstRow="1" w:lastRow="0" w:firstColumn="1" w:lastColumn="0" w:noHBand="0" w:noVBand="1"/>
      </w:tblPr>
      <w:tblGrid>
        <w:gridCol w:w="1402"/>
        <w:gridCol w:w="1041"/>
        <w:gridCol w:w="1041"/>
        <w:gridCol w:w="1041"/>
        <w:gridCol w:w="980"/>
        <w:gridCol w:w="2010"/>
      </w:tblGrid>
      <w:tr w:rsidR="00107E72" w:rsidRPr="00107E72" w14:paraId="087896F4" w14:textId="77777777" w:rsidTr="003D6594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089A8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en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DBDDC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R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973DE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R_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EE868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R_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6D90A" w14:textId="55D670D1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alue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126C1" w14:textId="1EB2DE04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(95% CI)</w:t>
            </w:r>
          </w:p>
        </w:tc>
      </w:tr>
      <w:tr w:rsidR="00107E72" w:rsidRPr="00107E72" w14:paraId="09F56117" w14:textId="77777777" w:rsidTr="003D6594">
        <w:trPr>
          <w:trHeight w:val="288"/>
        </w:trPr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C424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CTP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671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136619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477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85104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EBA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41911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922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28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C168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14(1.09~3.42)</w:t>
            </w:r>
          </w:p>
        </w:tc>
      </w:tr>
      <w:tr w:rsidR="00107E72" w:rsidRPr="00107E72" w14:paraId="0F943C53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6C93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11BE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049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690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4728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CA5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9161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26A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.60E-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8D3E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(2.47~6.92)</w:t>
            </w:r>
          </w:p>
        </w:tc>
      </w:tr>
      <w:tr w:rsidR="00107E72" w:rsidRPr="00107E72" w14:paraId="2F6AA5F3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E37D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BCD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1A1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9770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8CF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4508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F0E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8659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6E5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5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B236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98(1.45~4.87)</w:t>
            </w:r>
          </w:p>
        </w:tc>
      </w:tr>
      <w:tr w:rsidR="00107E72" w:rsidRPr="00107E72" w14:paraId="1603E401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1712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CSL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E56E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9625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894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675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13E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4059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634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3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3C3E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96(0.77~3.41)</w:t>
            </w:r>
          </w:p>
        </w:tc>
      </w:tr>
      <w:tr w:rsidR="00107E72" w:rsidRPr="00107E72" w14:paraId="11D523BA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A6CC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CP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AEF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8126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E3F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2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25B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9562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A78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00E-0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37D8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81(0.92~2.96)</w:t>
            </w:r>
          </w:p>
        </w:tc>
      </w:tr>
      <w:tr w:rsidR="00107E72" w:rsidRPr="00107E72" w14:paraId="6D0643E1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4A46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LC27A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1FA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26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C9F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636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FE7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18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1C9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5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1AD5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27(-2.64~-0.02)</w:t>
            </w:r>
          </w:p>
        </w:tc>
      </w:tr>
      <w:tr w:rsidR="00107E72" w:rsidRPr="00107E72" w14:paraId="203C67FD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FB29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YP1B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277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617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E1D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5.644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82A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026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AF3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50E-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9E2F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62(-5.64~-2.03)</w:t>
            </w:r>
          </w:p>
        </w:tc>
      </w:tr>
      <w:tr w:rsidR="00107E72" w:rsidRPr="00107E72" w14:paraId="47D75EEB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1293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CBD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7E0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176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7AB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038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591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0862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66B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F7F0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18(0.5~4.09)</w:t>
            </w:r>
          </w:p>
        </w:tc>
      </w:tr>
      <w:tr w:rsidR="00107E72" w:rsidRPr="00107E72" w14:paraId="62782F45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4812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YP4B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A73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238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D5A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095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FD4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514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65CE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87F2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24(-2.1~-0.51)</w:t>
            </w:r>
          </w:p>
        </w:tc>
      </w:tr>
      <w:tr w:rsidR="00107E72" w:rsidRPr="00107E72" w14:paraId="0CA3D4FC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5A89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BXAS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05E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087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110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6.529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6C5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046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3F8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3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98D4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09(-6.53~-2.05)</w:t>
            </w:r>
          </w:p>
        </w:tc>
      </w:tr>
      <w:tr w:rsidR="00107E72" w:rsidRPr="00107E72" w14:paraId="1EA67F4C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8478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YP11B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968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1296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B0D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551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CC4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288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291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2FC6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13(0.16~4.43)</w:t>
            </w:r>
          </w:p>
        </w:tc>
      </w:tr>
      <w:tr w:rsidR="00107E72" w:rsidRPr="00107E72" w14:paraId="0C0EAE15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3B35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PAR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4DB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2114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9A9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591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20F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834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9D1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3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1F2B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21(0.86~3.83)</w:t>
            </w:r>
          </w:p>
        </w:tc>
      </w:tr>
      <w:tr w:rsidR="00107E72" w:rsidRPr="00107E72" w14:paraId="305064FE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200A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BR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F34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386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D35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5.340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6D0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793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820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1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3FBF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39(-5.34~-1.79)</w:t>
            </w:r>
          </w:p>
        </w:tc>
      </w:tr>
      <w:tr w:rsidR="00107E72" w:rsidRPr="00107E72" w14:paraId="5574135F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3F9D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DRB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2D9E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22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007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6.681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5E4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260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62A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1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65DF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23(-6.68~-2.26)</w:t>
            </w:r>
          </w:p>
        </w:tc>
      </w:tr>
      <w:tr w:rsidR="00107E72" w:rsidRPr="00107E72" w14:paraId="6F193C3D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0AFC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LOX5A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5FD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918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32A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435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835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698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584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5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740F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92(-3.44~-0.7)</w:t>
            </w:r>
          </w:p>
        </w:tc>
      </w:tr>
      <w:tr w:rsidR="00107E72" w:rsidRPr="00107E72" w14:paraId="2510958E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D35E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HYH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838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8687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DB3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5630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56F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5665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61D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2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A250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87(1.56~6.57)</w:t>
            </w:r>
          </w:p>
        </w:tc>
      </w:tr>
      <w:tr w:rsidR="00107E72" w:rsidRPr="00107E72" w14:paraId="780C6C6B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2ECC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TGS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032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071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CE1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248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9A9A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03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FA0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066D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07(-4.25~-0.1)</w:t>
            </w:r>
          </w:p>
        </w:tc>
      </w:tr>
      <w:tr w:rsidR="00107E72" w:rsidRPr="00107E72" w14:paraId="60D50606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497F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GF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541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1850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F71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7024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BCB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9992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9B6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1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F5CF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19(1.7~5)</w:t>
            </w:r>
          </w:p>
        </w:tc>
      </w:tr>
      <w:tr w:rsidR="00107E72" w:rsidRPr="00107E72" w14:paraId="39C17C6B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0FE2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CP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4D0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6890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166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734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655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091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E69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1D6B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69(0.47~3.09)</w:t>
            </w:r>
          </w:p>
        </w:tc>
      </w:tr>
      <w:tr w:rsidR="00107E72" w:rsidRPr="00107E72" w14:paraId="2DFF1F64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F9F3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BA6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7763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635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3869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13A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.9142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7C8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20E-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395B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78(3.39~8.91)</w:t>
            </w:r>
          </w:p>
        </w:tc>
      </w:tr>
      <w:tr w:rsidR="00107E72" w:rsidRPr="00107E72" w14:paraId="3D256744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162C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CAD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5D7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1915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830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461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C95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6414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810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618D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19(0.95~3.64)</w:t>
            </w:r>
          </w:p>
        </w:tc>
      </w:tr>
      <w:tr w:rsidR="00107E72" w:rsidRPr="00107E72" w14:paraId="25F3046E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7E15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D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D86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35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9D8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382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D66E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459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1A3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5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A605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36(-2.38~-0.46)</w:t>
            </w:r>
          </w:p>
        </w:tc>
      </w:tr>
      <w:tr w:rsidR="00107E72" w:rsidRPr="00107E72" w14:paraId="4B8027D4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B81D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XR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2DA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5204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B9CA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048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249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0910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B2A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B02A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52(0.1~3.09)</w:t>
            </w:r>
          </w:p>
        </w:tc>
      </w:tr>
      <w:tr w:rsidR="00107E72" w:rsidRPr="00107E72" w14:paraId="6CC37E3B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D16D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TG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FB2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866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7FC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840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E95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223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2FC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0E4D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87(-4.84~-1.22)</w:t>
            </w:r>
          </w:p>
        </w:tc>
      </w:tr>
      <w:tr w:rsidR="00107E72" w:rsidRPr="00107E72" w14:paraId="659378D6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8A9B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TC4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28C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999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788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5.061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7E2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252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363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0E0B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(-5.06~-1.25)</w:t>
            </w:r>
          </w:p>
        </w:tc>
      </w:tr>
      <w:tr w:rsidR="00107E72" w:rsidRPr="00107E72" w14:paraId="729618B7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9676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TGES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1C3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455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1A5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818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289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308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AF5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0E5E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46(-2.82~-0.31)</w:t>
            </w:r>
          </w:p>
        </w:tc>
      </w:tr>
      <w:tr w:rsidR="00107E72" w:rsidRPr="00107E72" w14:paraId="516DAB0E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2C41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A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723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52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543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272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667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889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1B2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D113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52(0.43~4.89)</w:t>
            </w:r>
          </w:p>
        </w:tc>
      </w:tr>
      <w:tr w:rsidR="00107E72" w:rsidRPr="00107E72" w14:paraId="6F78E961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1A2A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LA2G4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B48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467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18E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711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338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348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D6C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5920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47(-2.71~-0.35)</w:t>
            </w:r>
          </w:p>
        </w:tc>
      </w:tr>
      <w:tr w:rsidR="00107E72" w:rsidRPr="00107E72" w14:paraId="557DF583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1664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CA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C06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828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697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495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AE7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339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42E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B964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83(-3.5~-0.34)</w:t>
            </w:r>
          </w:p>
        </w:tc>
      </w:tr>
      <w:tr w:rsidR="00107E72" w:rsidRPr="00107E72" w14:paraId="5B13F9F0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87AB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B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863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5377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80D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6388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982A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8166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580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8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E28D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54(1.64~5.82)</w:t>
            </w:r>
          </w:p>
        </w:tc>
      </w:tr>
      <w:tr w:rsidR="00107E72" w:rsidRPr="00107E72" w14:paraId="78EB51A0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474D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CC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2A0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7752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BB8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4210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652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824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98A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3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5EE6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78(1.42~4.48)</w:t>
            </w:r>
          </w:p>
        </w:tc>
      </w:tr>
      <w:tr w:rsidR="00107E72" w:rsidRPr="00107E72" w14:paraId="1F2CEF94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708A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LDH1B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636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9331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523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5304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1CD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.1105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FAF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30E-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7248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93(3.53~9.11)</w:t>
            </w:r>
          </w:p>
        </w:tc>
      </w:tr>
      <w:tr w:rsidR="00107E72" w:rsidRPr="00107E72" w14:paraId="1B97C58C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B5D1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MN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DD7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752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874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5.156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C51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700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121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D771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75(-5.16~-0.7)</w:t>
            </w:r>
          </w:p>
        </w:tc>
      </w:tr>
      <w:tr w:rsidR="00107E72" w:rsidRPr="00107E72" w14:paraId="32ECA941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47E1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492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9407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ECE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2077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5F6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.4017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85FA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1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8AF5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94(3.21~9.4)</w:t>
            </w:r>
          </w:p>
        </w:tc>
      </w:tr>
      <w:tr w:rsidR="00107E72" w:rsidRPr="00107E72" w14:paraId="0EB50AF8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EAB2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DH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7E7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4926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5FDE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715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89D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.557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B2F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70E-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EB91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49(4.47~11.56)</w:t>
            </w:r>
          </w:p>
        </w:tc>
      </w:tr>
      <w:tr w:rsidR="00107E72" w:rsidRPr="00107E72" w14:paraId="1218502B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9825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PARGC1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AB4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1448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2CA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7628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8BF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0383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23E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1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007B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14(1.76~5.04)</w:t>
            </w:r>
          </w:p>
        </w:tc>
      </w:tr>
      <w:tr w:rsidR="00107E72" w:rsidRPr="00107E72" w14:paraId="758E608D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4129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VEGF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9CE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1565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4AE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1622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3DB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5365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298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4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8D16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16(1.16~5.54)</w:t>
            </w:r>
          </w:p>
        </w:tc>
      </w:tr>
      <w:tr w:rsidR="00107E72" w:rsidRPr="00107E72" w14:paraId="02D15364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0013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PG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C6A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5.347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925E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8.221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10D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155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E92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70E-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C62B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5.35(-8.22~-3.16)</w:t>
            </w:r>
          </w:p>
        </w:tc>
      </w:tr>
      <w:tr w:rsidR="00107E72" w:rsidRPr="00107E72" w14:paraId="27FC0BEB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C8DE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DK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C69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6530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71F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510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903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7092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10AE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5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AB5D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65(0.95~4.71)</w:t>
            </w:r>
          </w:p>
        </w:tc>
      </w:tr>
      <w:tr w:rsidR="00107E72" w:rsidRPr="00107E72" w14:paraId="683AC94F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F6E3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C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250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983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563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25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D81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997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EA1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5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48A0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98(-3.26~-1)</w:t>
            </w:r>
          </w:p>
        </w:tc>
      </w:tr>
      <w:tr w:rsidR="00107E72" w:rsidRPr="00107E72" w14:paraId="5DE9DBB0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DBD4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SD11B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1EB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821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565A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989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AEE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857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EFFE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7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CAD2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82(-2.99~-0.86)</w:t>
            </w:r>
          </w:p>
        </w:tc>
      </w:tr>
      <w:tr w:rsidR="00107E72" w:rsidRPr="00107E72" w14:paraId="3B6A0D56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E373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PKAPK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9DE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1518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5D5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8856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E76A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966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9D7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6413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15(1.89~6.97)</w:t>
            </w:r>
          </w:p>
        </w:tc>
      </w:tr>
      <w:tr w:rsidR="00107E72" w:rsidRPr="00107E72" w14:paraId="12BBA599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6D50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KAG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846E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4130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5F3A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006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2A2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053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248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6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6E98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41(1.2~6.05)</w:t>
            </w:r>
          </w:p>
        </w:tc>
      </w:tr>
      <w:tr w:rsidR="00107E72" w:rsidRPr="00107E72" w14:paraId="0598A79D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9308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LC25A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797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351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AE3A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388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E08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563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85D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768C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35(-4.39~-0.56)</w:t>
            </w:r>
          </w:p>
        </w:tc>
      </w:tr>
      <w:tr w:rsidR="00107E72" w:rsidRPr="00107E72" w14:paraId="117E92C5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E1D7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CARB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CA9A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464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331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5.668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B53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624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2A9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6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EBDF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46(-5.67~-1.62)</w:t>
            </w:r>
          </w:p>
        </w:tc>
      </w:tr>
      <w:tr w:rsidR="00107E72" w:rsidRPr="00107E72" w14:paraId="49344BB6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515B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PO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D5F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.0116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50A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9553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F98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.436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273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70E-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E531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.01(4.96~12.44)</w:t>
            </w:r>
          </w:p>
        </w:tc>
      </w:tr>
      <w:tr w:rsidR="00107E72" w:rsidRPr="00107E72" w14:paraId="398F8400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66D2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LC17A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8F7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813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520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792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AEA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094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2E2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2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7BF1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81(-4.79~-1.09)</w:t>
            </w:r>
          </w:p>
        </w:tc>
      </w:tr>
      <w:tr w:rsidR="00107E72" w:rsidRPr="00107E72" w14:paraId="0B42F41C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B75C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ADS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299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355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CE7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6.064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3C0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062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596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7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6B01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36(-6.06~-1.06)</w:t>
            </w:r>
          </w:p>
        </w:tc>
      </w:tr>
      <w:tr w:rsidR="00107E72" w:rsidRPr="00107E72" w14:paraId="2562FE38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9B7C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DH1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983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138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A03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356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2C1A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180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B30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.90E-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7F6B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14(-3.36~-1.18)</w:t>
            </w:r>
          </w:p>
        </w:tc>
      </w:tr>
      <w:tr w:rsidR="00107E72" w:rsidRPr="00107E72" w14:paraId="28B34307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75B8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09B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1454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33E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775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116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4269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C3D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2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6793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15(1.28~5.43)</w:t>
            </w:r>
          </w:p>
        </w:tc>
      </w:tr>
      <w:tr w:rsidR="00107E72" w:rsidRPr="00107E72" w14:paraId="14C31161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3F1C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DK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C74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9915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9C4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1287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419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143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1A5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3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2E96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99(1.13~5.14)</w:t>
            </w:r>
          </w:p>
        </w:tc>
      </w:tr>
      <w:tr w:rsidR="00107E72" w:rsidRPr="00107E72" w14:paraId="1BFA6090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6466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ECR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4C5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285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4A5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783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05E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039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42A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9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7CD9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29(-3.78~-1.04)</w:t>
            </w:r>
          </w:p>
        </w:tc>
      </w:tr>
      <w:tr w:rsidR="00107E72" w:rsidRPr="00107E72" w14:paraId="6066C00D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229E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DIPOR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EAFA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487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621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338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147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1377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4DE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5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EBA4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49(0.03~3.14)</w:t>
            </w:r>
          </w:p>
        </w:tc>
      </w:tr>
      <w:tr w:rsidR="00107E72" w:rsidRPr="00107E72" w14:paraId="7625D312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ABE1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CBE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7636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203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2138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6F3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.0617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886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.90E-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7F1A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76(3.21~9.06)</w:t>
            </w:r>
          </w:p>
        </w:tc>
      </w:tr>
      <w:tr w:rsidR="00107E72" w:rsidRPr="00107E72" w14:paraId="545867E9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5672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CL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257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444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F5B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472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0D4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672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50C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E964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44(-4.47~-0.67)</w:t>
            </w:r>
          </w:p>
        </w:tc>
      </w:tr>
      <w:tr w:rsidR="00107E72" w:rsidRPr="00107E72" w14:paraId="13AF06F4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3F08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CA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EEE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594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A57A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6.194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401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386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900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3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EB55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59(-6.19~-1.39)</w:t>
            </w:r>
          </w:p>
        </w:tc>
      </w:tr>
      <w:tr w:rsidR="00107E72" w:rsidRPr="00107E72" w14:paraId="3FCC1A38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87C5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DUFAB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753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.5442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D6D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8106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70E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.428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6C9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.60E-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FE85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.54(4.81~13.43)</w:t>
            </w:r>
          </w:p>
        </w:tc>
      </w:tr>
      <w:tr w:rsidR="00107E72" w:rsidRPr="00107E72" w14:paraId="3EE76F4F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B162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TGES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CAA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1799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330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9223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67C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.0517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83FA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20E-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C305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18(2.92~8.05)</w:t>
            </w:r>
          </w:p>
        </w:tc>
      </w:tr>
      <w:tr w:rsidR="00107E72" w:rsidRPr="00107E72" w14:paraId="63961A92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F108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COT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96C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9488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0B3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5062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BB3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.0552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EC3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20E-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05E0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95(3.51~9.06)</w:t>
            </w:r>
          </w:p>
        </w:tc>
      </w:tr>
      <w:tr w:rsidR="00107E72" w:rsidRPr="00107E72" w14:paraId="25D9CC72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35B9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AS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B62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361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B5A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752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DBE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84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BEEE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9444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36(-2.75~-0.08)</w:t>
            </w:r>
          </w:p>
        </w:tc>
      </w:tr>
      <w:tr w:rsidR="00107E72" w:rsidRPr="00107E72" w14:paraId="7E5419F5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FFCA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MAC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C21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3548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16A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059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4CDA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6326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EE4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1F7E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35(0.21~2.63)</w:t>
            </w:r>
          </w:p>
        </w:tc>
      </w:tr>
      <w:tr w:rsidR="00107E72" w:rsidRPr="00107E72" w14:paraId="6A472A7E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CF80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COX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594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340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169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492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B35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1372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174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3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9587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3(0.45~2.14)</w:t>
            </w:r>
          </w:p>
        </w:tc>
      </w:tr>
      <w:tr w:rsidR="00107E72" w:rsidRPr="00107E72" w14:paraId="1D1F6A61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046E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LOX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D5E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645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3A3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428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5A1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11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157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D3FC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65(-3.43~-0.11)</w:t>
            </w:r>
          </w:p>
        </w:tc>
      </w:tr>
      <w:tr w:rsidR="00107E72" w:rsidRPr="00107E72" w14:paraId="1826CE8B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BA11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BR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0C2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6640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C05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3147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809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875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7A3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4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B43A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66(1.31~4.29)</w:t>
            </w:r>
          </w:p>
        </w:tc>
      </w:tr>
      <w:tr w:rsidR="00107E72" w:rsidRPr="00107E72" w14:paraId="62312880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6A30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YP4F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760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8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968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762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AA8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11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573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5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4A38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84(-1.76~-0.01)</w:t>
            </w:r>
          </w:p>
        </w:tc>
      </w:tr>
      <w:tr w:rsidR="00107E72" w:rsidRPr="00107E72" w14:paraId="3E845CAC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8E65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6EA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.076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5B0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894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E01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.583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270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1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1806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.08(5.89~16.58)</w:t>
            </w:r>
          </w:p>
        </w:tc>
      </w:tr>
      <w:tr w:rsidR="00107E72" w:rsidRPr="00107E72" w14:paraId="27BB8FD7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F8B0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HCR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7FB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9173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21B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940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3C1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1984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58C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6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E3F9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92(0.99~5.2)</w:t>
            </w:r>
          </w:p>
        </w:tc>
      </w:tr>
      <w:tr w:rsidR="00107E72" w:rsidRPr="00107E72" w14:paraId="03D95982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F06A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TF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ED0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708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C2D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1053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8CC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0289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332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00E-0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A4C1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7(2.11~7.03)</w:t>
            </w:r>
          </w:p>
        </w:tc>
      </w:tr>
      <w:tr w:rsidR="00107E72" w:rsidRPr="00107E72" w14:paraId="0928CCF6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7817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CSL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D61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263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BC2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1418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DEB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6776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DA7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3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9025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26(1.14~3.68)</w:t>
            </w:r>
          </w:p>
        </w:tc>
      </w:tr>
      <w:tr w:rsidR="00107E72" w:rsidRPr="00107E72" w14:paraId="05E826E9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B408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CDH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9FB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6280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702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475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2F0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1402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EA3E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5065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63(0.45~5.14)</w:t>
            </w:r>
          </w:p>
        </w:tc>
      </w:tr>
      <w:tr w:rsidR="00107E72" w:rsidRPr="00107E72" w14:paraId="31C601DA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61A2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ADH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450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9378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6B8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116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B3E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5775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253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A4B2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94(0.61~3.58)</w:t>
            </w:r>
          </w:p>
        </w:tc>
      </w:tr>
      <w:tr w:rsidR="00107E72" w:rsidRPr="00107E72" w14:paraId="03B8ED4A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E316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SD17B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832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8056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756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936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109E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7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3E3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7C06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81(1.29~4.67)</w:t>
            </w:r>
          </w:p>
        </w:tc>
      </w:tr>
      <w:tr w:rsidR="00107E72" w:rsidRPr="00107E72" w14:paraId="2DC41E6B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F411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PLI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154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898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39B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794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699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82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8C1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4977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9(-1.79~-0.18)</w:t>
            </w:r>
          </w:p>
        </w:tc>
      </w:tr>
      <w:tr w:rsidR="00107E72" w:rsidRPr="00107E72" w14:paraId="5567CA1B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AD96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LC2A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2E9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307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C55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77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EDC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389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D9B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9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D15F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31(0.38~2.39)</w:t>
            </w:r>
          </w:p>
        </w:tc>
      </w:tr>
      <w:tr w:rsidR="00107E72" w:rsidRPr="00107E72" w14:paraId="4DD72539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482D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G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A78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685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0DA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428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CC8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29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69D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BD7D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69(-3.43~-0.13)</w:t>
            </w:r>
          </w:p>
        </w:tc>
      </w:tr>
      <w:tr w:rsidR="00107E72" w:rsidRPr="00107E72" w14:paraId="1A5A6C58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DA1E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LDH3A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85A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2219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CF2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785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E3B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515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4B8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68E8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22(0.48~4.25)</w:t>
            </w:r>
          </w:p>
        </w:tc>
      </w:tr>
      <w:tr w:rsidR="00107E72" w:rsidRPr="00107E72" w14:paraId="45732F91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1A34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POA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F32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5270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730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035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FAA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1289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F4F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7E17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53(0.1~3.13)</w:t>
            </w:r>
          </w:p>
        </w:tc>
      </w:tr>
      <w:tr w:rsidR="00107E72" w:rsidRPr="00107E72" w14:paraId="209FBABC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A723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PO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E54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775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762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62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F00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253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628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FBE1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78(-4.63~-1.25)</w:t>
            </w:r>
          </w:p>
        </w:tc>
      </w:tr>
      <w:tr w:rsidR="00107E72" w:rsidRPr="00107E72" w14:paraId="60F85F6F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8987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C19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728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2EA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765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74B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872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8B6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2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6A86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73(-2.77~-0.87)</w:t>
            </w:r>
          </w:p>
        </w:tc>
      </w:tr>
      <w:tr w:rsidR="00107E72" w:rsidRPr="00107E72" w14:paraId="2E9470DA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0D7A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D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C73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459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E7F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77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DE2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9239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357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F204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5(0.08~1.92)</w:t>
            </w:r>
          </w:p>
        </w:tc>
      </w:tr>
      <w:tr w:rsidR="00107E72" w:rsidRPr="00107E72" w14:paraId="15F6E075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162B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AAH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213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648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6AF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26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394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308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7DF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3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46B8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65(-4.26~-1.31)</w:t>
            </w:r>
          </w:p>
        </w:tc>
      </w:tr>
      <w:tr w:rsidR="00107E72" w:rsidRPr="00107E72" w14:paraId="46E601B6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934A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ABP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4CD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0290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58A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477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07F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0179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0CD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3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5F4D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03(0.25~4.02)</w:t>
            </w:r>
          </w:p>
        </w:tc>
      </w:tr>
      <w:tr w:rsidR="00107E72" w:rsidRPr="00107E72" w14:paraId="114A2E5B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7CF6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ABP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94A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187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8A3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336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1FE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0205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21D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3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9E1A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2(0.13~2.02)</w:t>
            </w:r>
          </w:p>
        </w:tc>
      </w:tr>
      <w:tr w:rsidR="00107E72" w:rsidRPr="00107E72" w14:paraId="766F7F3D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038A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E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C4F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899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E68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5.158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E9F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155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B54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4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CF10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9(-5.16~-1.16)</w:t>
            </w:r>
          </w:p>
        </w:tc>
      </w:tr>
      <w:tr w:rsidR="00107E72" w:rsidRPr="00107E72" w14:paraId="5B0C1EFF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2C9D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C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5AC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1864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52A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6540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43D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0879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464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2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B33E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19(1.65~5.09)</w:t>
            </w:r>
          </w:p>
        </w:tc>
      </w:tr>
      <w:tr w:rsidR="00107E72" w:rsidRPr="00107E72" w14:paraId="45B6FAB9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15CB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CAM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01E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5930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0AF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86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50B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3066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468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5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FAD8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59(0.05~3.31)</w:t>
            </w:r>
          </w:p>
        </w:tc>
      </w:tr>
      <w:tr w:rsidR="00107E72" w:rsidRPr="00107E72" w14:paraId="5FE5E6E1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6546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CI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EEA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2310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FCF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0736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857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.0472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279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90E-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19D6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23(3.07~8.05)</w:t>
            </w:r>
          </w:p>
        </w:tc>
      </w:tr>
      <w:tr w:rsidR="00107E72" w:rsidRPr="00107E72" w14:paraId="7ADFEA94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322A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PX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2DD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288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FD2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372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750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46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352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4926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29(-4.37~-0.47)</w:t>
            </w:r>
          </w:p>
        </w:tc>
      </w:tr>
      <w:tr w:rsidR="00107E72" w:rsidRPr="00107E72" w14:paraId="73FE67F6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1D4F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KT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5A8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7015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FBFA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275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7BF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6015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6E6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48ED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7(0.33~3.6)</w:t>
            </w:r>
          </w:p>
        </w:tc>
      </w:tr>
      <w:tr w:rsidR="00107E72" w:rsidRPr="00107E72" w14:paraId="0DFB9CCA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4D98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CC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723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7531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C7E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6980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9ED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4134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C25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10E-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8A26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75(2.7~7.41)</w:t>
            </w:r>
          </w:p>
        </w:tc>
      </w:tr>
      <w:tr w:rsidR="00107E72" w:rsidRPr="00107E72" w14:paraId="74366B42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A1B7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CT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A30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978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0A3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78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2B7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604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F4A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1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94A5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98(-4.78~-1.6)</w:t>
            </w:r>
          </w:p>
        </w:tc>
      </w:tr>
      <w:tr w:rsidR="00107E72" w:rsidRPr="00107E72" w14:paraId="12E2BBE2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C3C7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RS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8C6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719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F0F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7952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E70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2554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346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00E-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5D35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7(2.8~7.26)</w:t>
            </w:r>
          </w:p>
        </w:tc>
      </w:tr>
      <w:tr w:rsidR="00107E72" w:rsidRPr="00107E72" w14:paraId="5DE6E9DA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89DF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CAA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EF6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834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0F8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042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37A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8374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254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166C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83(1.2~4.84)</w:t>
            </w:r>
          </w:p>
        </w:tc>
      </w:tr>
      <w:tr w:rsidR="00107E72" w:rsidRPr="00107E72" w14:paraId="1A520653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2802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GALS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D06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74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07F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5.775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802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118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F1F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70E-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BD10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75(-5.78~-2.12)</w:t>
            </w:r>
          </w:p>
        </w:tc>
      </w:tr>
      <w:tr w:rsidR="00107E72" w:rsidRPr="00107E72" w14:paraId="783349A7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6D20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LC25A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4FB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7623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4F2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7433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962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2411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7A8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9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ADB9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76(1.74~6.24)</w:t>
            </w:r>
          </w:p>
        </w:tc>
      </w:tr>
      <w:tr w:rsidR="00107E72" w:rsidRPr="00107E72" w14:paraId="39CAF598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7564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CAA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628E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8355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CAA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642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9C0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4002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264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A5E4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84(0.76~5.4)</w:t>
            </w:r>
          </w:p>
        </w:tc>
      </w:tr>
      <w:tr w:rsidR="00107E72" w:rsidRPr="00107E72" w14:paraId="26D66C83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92EC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OG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453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8548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4FBE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8074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D4F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3337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B56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7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35CB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85(1.81~6.33)</w:t>
            </w:r>
          </w:p>
        </w:tc>
      </w:tr>
      <w:tr w:rsidR="00107E72" w:rsidRPr="00107E72" w14:paraId="04C2707A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A72C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LYC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04B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886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05F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98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C4B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8982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C26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6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D724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9(0.01~1.9)</w:t>
            </w:r>
          </w:p>
        </w:tc>
      </w:tr>
      <w:tr w:rsidR="00107E72" w:rsidRPr="00107E72" w14:paraId="2B71D3F5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AE1F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BCD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9EC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7591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DEA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637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ACD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1607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B8AF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EAF8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76(0.64~5.16)</w:t>
            </w:r>
          </w:p>
        </w:tc>
      </w:tr>
      <w:tr w:rsidR="00107E72" w:rsidRPr="00107E72" w14:paraId="46C7DF4D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29C2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C37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7311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1A06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1061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2CB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.125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A4A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.90E-0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258F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73(4.11~10.13)</w:t>
            </w:r>
          </w:p>
        </w:tc>
      </w:tr>
      <w:tr w:rsidR="00107E72" w:rsidRPr="00107E72" w14:paraId="4572CCD3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6C94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PGD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614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404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AFD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589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BD2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367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1FD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5391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4(-2.59~-0.37)</w:t>
            </w:r>
          </w:p>
        </w:tc>
      </w:tr>
      <w:tr w:rsidR="00107E72" w:rsidRPr="00107E72" w14:paraId="0B85D4C9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8AE6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RC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8801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314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37C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22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781C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686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8C5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9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81A0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31(-4.22~-0.69)</w:t>
            </w:r>
          </w:p>
        </w:tc>
      </w:tr>
      <w:tr w:rsidR="00107E72" w:rsidRPr="00107E72" w14:paraId="3F48CBE9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C796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SD17B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918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920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695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7.517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4BBA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918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1AF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10E-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CA34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92(-7.52~-2.92)</w:t>
            </w:r>
          </w:p>
        </w:tc>
      </w:tr>
      <w:tr w:rsidR="00107E72" w:rsidRPr="00107E72" w14:paraId="7E93EB88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8B20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C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3BF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7989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524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927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EAF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4220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4998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1EDD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8(0.39~3.42)</w:t>
            </w:r>
          </w:p>
        </w:tc>
      </w:tr>
      <w:tr w:rsidR="00107E72" w:rsidRPr="00107E72" w14:paraId="51F9722C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CC27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SD17B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9E8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7853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866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712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87C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3840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311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EC64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79(0.37~3.38)</w:t>
            </w:r>
          </w:p>
        </w:tc>
      </w:tr>
      <w:tr w:rsidR="00107E72" w:rsidRPr="00107E72" w14:paraId="5CDF01C4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E483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BP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7052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025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E7D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19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B63E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58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41C4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BC7D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03(-2.19~-0.16)</w:t>
            </w:r>
          </w:p>
        </w:tc>
      </w:tr>
      <w:tr w:rsidR="00107E72" w:rsidRPr="00107E72" w14:paraId="66EF67A6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ADCB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LAH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2CA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066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99EE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358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F1F7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988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548B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05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1ABD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07(-3.36~-0.99)</w:t>
            </w:r>
          </w:p>
        </w:tc>
      </w:tr>
      <w:tr w:rsidR="00107E72" w:rsidRPr="00107E72" w14:paraId="117EA534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44D8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A4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B76A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910656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FFAD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71034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6319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226293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706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3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F8DA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91(0.87~3.23)</w:t>
            </w:r>
          </w:p>
        </w:tc>
      </w:tr>
      <w:tr w:rsidR="00107E72" w:rsidRPr="00107E72" w14:paraId="46F576C3" w14:textId="77777777" w:rsidTr="003D6594">
        <w:trPr>
          <w:trHeight w:val="288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485D8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BCC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F940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53707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E7AE0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56033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CD545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8570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E6F23" w14:textId="77777777" w:rsidR="00107E72" w:rsidRPr="00107E72" w:rsidRDefault="00107E72" w:rsidP="00107E7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A7EF5" w14:textId="77777777" w:rsidR="00107E72" w:rsidRPr="00107E72" w:rsidRDefault="00107E72" w:rsidP="00107E7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7E72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54(1.56~5.86)</w:t>
            </w:r>
          </w:p>
        </w:tc>
      </w:tr>
    </w:tbl>
    <w:p w14:paraId="15D6FC4D" w14:textId="51CED54D" w:rsidR="00A67EF3" w:rsidRPr="00A67EF3" w:rsidRDefault="003D6594">
      <w:pPr>
        <w:rPr>
          <w:rFonts w:ascii="Times New Roman" w:hAnsi="Times New Roman" w:cs="Times New Roman" w:hint="eastAsia"/>
        </w:rPr>
      </w:pPr>
      <w:r w:rsidRPr="00107E72">
        <w:rPr>
          <w:rFonts w:ascii="Times New Roman" w:hAnsi="Times New Roman" w:cs="Times New Roman" w:hint="eastAsia"/>
          <w:sz w:val="24"/>
        </w:rPr>
        <w:t>FAMRDEGs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3D6594">
        <w:rPr>
          <w:rFonts w:ascii="Times New Roman" w:hAnsi="Times New Roman" w:cs="Times New Roman" w:hint="eastAsia"/>
          <w:sz w:val="24"/>
        </w:rPr>
        <w:t>fatty acid metabolism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D6594">
        <w:rPr>
          <w:rFonts w:ascii="Times New Roman" w:hAnsi="Times New Roman" w:cs="Times New Roman" w:hint="eastAsia"/>
          <w:sz w:val="24"/>
        </w:rPr>
        <w:t>related differentially expressed genes</w:t>
      </w:r>
    </w:p>
    <w:sectPr w:rsidR="00A67EF3" w:rsidRPr="00A67EF3" w:rsidSect="007029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57F39" w14:textId="77777777" w:rsidR="00BF7697" w:rsidRDefault="00BF7697" w:rsidP="00107E7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4936476" w14:textId="77777777" w:rsidR="00BF7697" w:rsidRDefault="00BF7697" w:rsidP="00107E7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1BCA0" w14:textId="77777777" w:rsidR="00BF7697" w:rsidRDefault="00BF7697" w:rsidP="00107E7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6D9FC77" w14:textId="77777777" w:rsidR="00BF7697" w:rsidRDefault="00BF7697" w:rsidP="00107E7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A5F"/>
    <w:rsid w:val="00107E72"/>
    <w:rsid w:val="003A34EE"/>
    <w:rsid w:val="003D6594"/>
    <w:rsid w:val="00455787"/>
    <w:rsid w:val="0059077C"/>
    <w:rsid w:val="005C1510"/>
    <w:rsid w:val="006069BD"/>
    <w:rsid w:val="0065292D"/>
    <w:rsid w:val="007029F4"/>
    <w:rsid w:val="0093176A"/>
    <w:rsid w:val="00A67EF3"/>
    <w:rsid w:val="00AA1353"/>
    <w:rsid w:val="00BF7697"/>
    <w:rsid w:val="00C17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D6643EC"/>
  <w14:defaultImageDpi w14:val="32767"/>
  <w15:chartTrackingRefBased/>
  <w15:docId w15:val="{5521B62E-48D0-46A1-B27B-754F4E815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17A5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A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A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A5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A5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7A5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7A5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7A5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7A5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7A5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7A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7A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7A5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7A5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17A5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7A5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7A5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7A5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7A5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7A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7A5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7A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7A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7A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7A5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7A5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7A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7A5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7A5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67E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7029F4"/>
  </w:style>
  <w:style w:type="paragraph" w:styleId="af0">
    <w:name w:val="header"/>
    <w:basedOn w:val="a"/>
    <w:link w:val="af1"/>
    <w:uiPriority w:val="99"/>
    <w:unhideWhenUsed/>
    <w:rsid w:val="00107E7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107E72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107E7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107E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2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961</Words>
  <Characters>5484</Characters>
  <Application>Microsoft Office Word</Application>
  <DocSecurity>0</DocSecurity>
  <Lines>45</Lines>
  <Paragraphs>12</Paragraphs>
  <ScaleCrop>false</ScaleCrop>
  <Company/>
  <LinksUpToDate>false</LinksUpToDate>
  <CharactersWithSpaces>6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5-12-20T13:01:00Z</dcterms:created>
  <dcterms:modified xsi:type="dcterms:W3CDTF">2025-12-20T13:30:00Z</dcterms:modified>
</cp:coreProperties>
</file>